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18764" w14:textId="6E32CB0C" w:rsidR="00BC037D" w:rsidRDefault="004E4BCA" w:rsidP="00BC037D">
      <w:pPr>
        <w:tabs>
          <w:tab w:val="left" w:pos="1239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4D7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="00BC037D" w:rsidRPr="00170CB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C037D" w:rsidRPr="00170CB3">
        <w:rPr>
          <w:rFonts w:ascii="Times New Roman" w:hAnsi="Times New Roman" w:cs="Times New Roman"/>
          <w:sz w:val="24"/>
          <w:szCs w:val="24"/>
        </w:rPr>
        <w:t xml:space="preserve"> Details of feral cats captured </w:t>
      </w:r>
      <w:r w:rsidR="00405263">
        <w:rPr>
          <w:rFonts w:ascii="Times New Roman" w:hAnsi="Times New Roman" w:cs="Times New Roman"/>
          <w:sz w:val="24"/>
          <w:szCs w:val="24"/>
        </w:rPr>
        <w:t xml:space="preserve">at the treatment and reference sites </w:t>
      </w:r>
      <w:r w:rsidR="00BC037D" w:rsidRPr="00170CB3">
        <w:rPr>
          <w:rFonts w:ascii="Times New Roman" w:hAnsi="Times New Roman" w:cs="Times New Roman"/>
          <w:sz w:val="24"/>
          <w:szCs w:val="24"/>
        </w:rPr>
        <w:t>for collaring and their fate following the winter baiting programs in 2018 and 2019.</w:t>
      </w:r>
    </w:p>
    <w:tbl>
      <w:tblPr>
        <w:tblW w:w="13080" w:type="dxa"/>
        <w:tblLook w:val="04A0" w:firstRow="1" w:lastRow="0" w:firstColumn="1" w:lastColumn="0" w:noHBand="0" w:noVBand="1"/>
      </w:tblPr>
      <w:tblGrid>
        <w:gridCol w:w="1520"/>
        <w:gridCol w:w="1760"/>
        <w:gridCol w:w="740"/>
        <w:gridCol w:w="1220"/>
        <w:gridCol w:w="1600"/>
        <w:gridCol w:w="1260"/>
        <w:gridCol w:w="4980"/>
      </w:tblGrid>
      <w:tr w:rsidR="00405263" w:rsidRPr="00405263" w14:paraId="014A7358" w14:textId="77777777" w:rsidTr="00405263">
        <w:trPr>
          <w:trHeight w:val="310"/>
        </w:trPr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390C92" w14:textId="77777777" w:rsidR="00405263" w:rsidRPr="00405263" w:rsidRDefault="00405263" w:rsidP="0040526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at code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A42DE1" w14:textId="77777777" w:rsidR="00405263" w:rsidRPr="00405263" w:rsidRDefault="00405263" w:rsidP="0040526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apture date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80FFDC" w14:textId="77777777" w:rsidR="00405263" w:rsidRPr="00405263" w:rsidRDefault="00405263" w:rsidP="00405263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BE45CB5" w14:textId="77777777" w:rsidR="00405263" w:rsidRPr="00405263" w:rsidRDefault="00405263" w:rsidP="00405263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ass (g)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C57807" w14:textId="77777777" w:rsidR="00405263" w:rsidRPr="00405263" w:rsidRDefault="00405263" w:rsidP="0040526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oat colour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9A6A26" w14:textId="77777777" w:rsidR="00405263" w:rsidRPr="00405263" w:rsidRDefault="00405263" w:rsidP="0040526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ge*</w:t>
            </w:r>
          </w:p>
        </w:tc>
        <w:tc>
          <w:tcPr>
            <w:tcW w:w="4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E72A31" w14:textId="77777777" w:rsidR="00405263" w:rsidRPr="00405263" w:rsidRDefault="00405263" w:rsidP="0040526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tatus</w:t>
            </w:r>
          </w:p>
        </w:tc>
      </w:tr>
      <w:tr w:rsidR="00405263" w:rsidRPr="00405263" w14:paraId="774CE688" w14:textId="77777777" w:rsidTr="00405263">
        <w:trPr>
          <w:trHeight w:val="300"/>
        </w:trPr>
        <w:tc>
          <w:tcPr>
            <w:tcW w:w="5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ACC5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reatment site – Aerial baiting 9-10 July 20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C515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687E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9243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5263" w:rsidRPr="00405263" w14:paraId="1D5DEB3B" w14:textId="77777777" w:rsidTr="00405263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F993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YF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5424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-Apr-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DDD0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174C5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54F4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bb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CEA4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b-adult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2450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t relocated since collared</w:t>
            </w:r>
          </w:p>
        </w:tc>
      </w:tr>
      <w:tr w:rsidR="00405263" w:rsidRPr="00405263" w14:paraId="0B95CAC3" w14:textId="77777777" w:rsidTr="00405263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0509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YF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F280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-Apr-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F63C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D3E8D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907F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bb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39D7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uvenil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E7EA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ied from baiting</w:t>
            </w: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 (0300 hrs 12/07/18)</w:t>
            </w:r>
          </w:p>
        </w:tc>
      </w:tr>
      <w:tr w:rsidR="00405263" w:rsidRPr="00405263" w14:paraId="2D717FD2" w14:textId="77777777" w:rsidTr="00405263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4AA6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YF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7170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-Apr-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92D5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5B140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9CBF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bb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2393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B696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rvived</w:t>
            </w:r>
          </w:p>
        </w:tc>
      </w:tr>
      <w:tr w:rsidR="00405263" w:rsidRPr="00405263" w14:paraId="1D66A471" w14:textId="77777777" w:rsidTr="00405263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6145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YM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86EE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-Apr-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43D5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♂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D2761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AEBF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bb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AEA0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16C7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rvived</w:t>
            </w:r>
          </w:p>
        </w:tc>
      </w:tr>
      <w:tr w:rsidR="00405263" w:rsidRPr="00405263" w14:paraId="04F8F545" w14:textId="77777777" w:rsidTr="00405263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35DB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YM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CBE2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-Apr-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4EDA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♂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8F269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91AB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bb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19C5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93CE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rvived</w:t>
            </w:r>
          </w:p>
        </w:tc>
      </w:tr>
      <w:tr w:rsidR="00405263" w:rsidRPr="00405263" w14:paraId="5D7EE6DB" w14:textId="77777777" w:rsidTr="00405263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0AB7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YM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0697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-Apr-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AF36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♂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99B16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6732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bb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B897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4103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rvived</w:t>
            </w:r>
            <w:r w:rsidRPr="004052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; Died (</w:t>
            </w: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/09/18) natural causes</w:t>
            </w:r>
          </w:p>
        </w:tc>
      </w:tr>
      <w:tr w:rsidR="00405263" w:rsidRPr="00405263" w14:paraId="724A7069" w14:textId="77777777" w:rsidTr="00405263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466F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YF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F939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-Apr-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E4EF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D8DF2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770B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bb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E432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2E1A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rvived</w:t>
            </w:r>
          </w:p>
        </w:tc>
      </w:tr>
      <w:tr w:rsidR="00405263" w:rsidRPr="00405263" w14:paraId="0DFFD6D6" w14:textId="77777777" w:rsidTr="00405263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6B99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YF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A55E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-Apr-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10B7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E2934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78F2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rtoiseshe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B993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1831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rvived</w:t>
            </w:r>
          </w:p>
        </w:tc>
      </w:tr>
      <w:tr w:rsidR="00405263" w:rsidRPr="00405263" w14:paraId="4A542F33" w14:textId="77777777" w:rsidTr="00405263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8AB6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YM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4016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May-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48E9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♂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FDFF8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1851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bb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B291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uvenil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4807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ied</w:t>
            </w: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prior to baiting (28/06/18) natural causes</w:t>
            </w:r>
          </w:p>
        </w:tc>
      </w:tr>
      <w:tr w:rsidR="00405263" w:rsidRPr="00405263" w14:paraId="77BBB893" w14:textId="77777777" w:rsidTr="00405263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9EB5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YM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3DCE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May-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B637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♂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A4688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8E45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la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D61E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09DA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rvived</w:t>
            </w:r>
          </w:p>
        </w:tc>
      </w:tr>
      <w:tr w:rsidR="00405263" w:rsidRPr="00405263" w14:paraId="06F1B225" w14:textId="77777777" w:rsidTr="00405263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CB12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YM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727F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May-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167A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♂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323D4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703B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bb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56C9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1E36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rvived</w:t>
            </w:r>
          </w:p>
        </w:tc>
      </w:tr>
      <w:tr w:rsidR="00405263" w:rsidRPr="00405263" w14:paraId="7E04AD37" w14:textId="77777777" w:rsidTr="00405263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F596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YM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1B30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-May-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D3E9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♂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25DEC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FD21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bb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9F05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b-adult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8051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rvived</w:t>
            </w:r>
          </w:p>
        </w:tc>
      </w:tr>
      <w:tr w:rsidR="00405263" w:rsidRPr="00405263" w14:paraId="6F95D7E0" w14:textId="77777777" w:rsidTr="00405263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18AF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YM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B53D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-May-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9975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♂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21576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48A7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bb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0103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C1D6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ied from baiting</w:t>
            </w: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 (0800 hrs 28/07/18)</w:t>
            </w:r>
          </w:p>
        </w:tc>
      </w:tr>
      <w:tr w:rsidR="00405263" w:rsidRPr="00405263" w14:paraId="302F71C3" w14:textId="77777777" w:rsidTr="00405263">
        <w:trPr>
          <w:trHeight w:val="300"/>
        </w:trPr>
        <w:tc>
          <w:tcPr>
            <w:tcW w:w="5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A1DC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reatment site – Aerial baiting 8-9 July 20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6DEF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2AB6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6D7F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5263" w:rsidRPr="00405263" w14:paraId="1DF1A298" w14:textId="77777777" w:rsidTr="00405263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0A67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YF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CC9C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vious yea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698B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AD06A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40F6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bb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D7A9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545F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ied from baiting</w:t>
            </w: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 (1300 hrs 26/07/19)</w:t>
            </w:r>
          </w:p>
        </w:tc>
      </w:tr>
      <w:tr w:rsidR="00405263" w:rsidRPr="00405263" w14:paraId="7615D230" w14:textId="77777777" w:rsidTr="00405263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7237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YM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8F63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vious yea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6F8D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♂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662F8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898D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bb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CEAB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7E45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rvived</w:t>
            </w:r>
          </w:p>
        </w:tc>
      </w:tr>
      <w:tr w:rsidR="00405263" w:rsidRPr="00405263" w14:paraId="144B8215" w14:textId="77777777" w:rsidTr="00405263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7353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YM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029A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vious yea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CAC6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♂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DFF72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995E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bb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ACFF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AA99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rvived</w:t>
            </w:r>
          </w:p>
        </w:tc>
      </w:tr>
      <w:tr w:rsidR="00405263" w:rsidRPr="00405263" w14:paraId="01BD07E7" w14:textId="77777777" w:rsidTr="00405263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1295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YF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A562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vious yea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96D6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781DC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A0E6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bb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7870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3535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ied from baiting</w:t>
            </w: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 (0800 hrs 16/07/19)</w:t>
            </w:r>
          </w:p>
        </w:tc>
      </w:tr>
      <w:tr w:rsidR="00405263" w:rsidRPr="00405263" w14:paraId="17AAA16A" w14:textId="77777777" w:rsidTr="00405263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CDA2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YF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99D8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vious yea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C3B7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C31EC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210D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rtoiseshe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9C01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B99E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rvived</w:t>
            </w:r>
          </w:p>
        </w:tc>
      </w:tr>
      <w:tr w:rsidR="00405263" w:rsidRPr="00405263" w14:paraId="218A4351" w14:textId="77777777" w:rsidTr="00405263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3022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YM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4CE9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vious yea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6834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♂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75966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74F8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la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42E7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9EF0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rvived</w:t>
            </w:r>
          </w:p>
        </w:tc>
      </w:tr>
      <w:tr w:rsidR="00405263" w:rsidRPr="00405263" w14:paraId="3A5A5E8B" w14:textId="77777777" w:rsidTr="00405263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4401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YM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C271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vious yea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27FE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♂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904ED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E723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bb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3143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A171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rvived</w:t>
            </w:r>
          </w:p>
        </w:tc>
      </w:tr>
      <w:tr w:rsidR="00405263" w:rsidRPr="00405263" w14:paraId="03706C4E" w14:textId="77777777" w:rsidTr="00405263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C2F4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YM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D6EC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vious yea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CBC4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♂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AE23D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154E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bb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0E53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80CF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rvived</w:t>
            </w:r>
          </w:p>
        </w:tc>
      </w:tr>
      <w:tr w:rsidR="00405263" w:rsidRPr="00405263" w14:paraId="009BDBEF" w14:textId="77777777" w:rsidTr="00405263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9D6B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YF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C45F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-May-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5AAF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3D42D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8BB4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bb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4B90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9E9D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ied from baiting</w:t>
            </w: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 (1300 hrs, 11/07/19)</w:t>
            </w:r>
          </w:p>
        </w:tc>
      </w:tr>
      <w:tr w:rsidR="00405263" w:rsidRPr="00405263" w14:paraId="4F2C5415" w14:textId="77777777" w:rsidTr="00405263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0CB4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YF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4E07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-May-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327F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CDE58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B641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bb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9EC0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FC00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rvived</w:t>
            </w:r>
          </w:p>
        </w:tc>
      </w:tr>
      <w:tr w:rsidR="00405263" w:rsidRPr="00405263" w14:paraId="11A27A8F" w14:textId="77777777" w:rsidTr="00405263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796D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YM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3598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-May-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F0BF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♂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591C6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3039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bb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C5A3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CA44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ied from baiting</w:t>
            </w: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 (1000 hrs, 16/07/19)</w:t>
            </w:r>
          </w:p>
        </w:tc>
      </w:tr>
      <w:tr w:rsidR="00405263" w:rsidRPr="00405263" w14:paraId="74938C41" w14:textId="77777777" w:rsidTr="00405263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69FC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YM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BE90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-May-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883B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♂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82B2F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6557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la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AE71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1E5D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rvived</w:t>
            </w:r>
          </w:p>
        </w:tc>
      </w:tr>
      <w:tr w:rsidR="00405263" w:rsidRPr="00405263" w14:paraId="549D07C8" w14:textId="77777777" w:rsidTr="00405263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9BD6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YM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5542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-May-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89C3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♂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FCDF1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50B2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la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94B4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A7A4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t relocated since collared</w:t>
            </w:r>
          </w:p>
        </w:tc>
      </w:tr>
      <w:tr w:rsidR="00405263" w:rsidRPr="00405263" w14:paraId="0BCBDE94" w14:textId="77777777" w:rsidTr="00405263">
        <w:trPr>
          <w:trHeight w:val="300"/>
        </w:trPr>
        <w:tc>
          <w:tcPr>
            <w:tcW w:w="5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6F41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Reference site – 2018 and 2019 (no baiting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E428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C0AE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8749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5263" w:rsidRPr="00405263" w14:paraId="26A1ADA8" w14:textId="77777777" w:rsidTr="00405263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9A93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RM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C5D5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-May-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3A58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♂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9241F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B785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bb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1F45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4527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ive on 10/09/19</w:t>
            </w:r>
          </w:p>
        </w:tc>
      </w:tr>
      <w:tr w:rsidR="00405263" w:rsidRPr="00405263" w14:paraId="3A78B3B8" w14:textId="77777777" w:rsidTr="00405263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BA43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RF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579B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-May-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C926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B899A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A7C5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bb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0DB4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83C4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ive on 10/09/19</w:t>
            </w:r>
          </w:p>
        </w:tc>
      </w:tr>
      <w:tr w:rsidR="00405263" w:rsidRPr="00405263" w14:paraId="5682E3F7" w14:textId="77777777" w:rsidTr="00405263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93788E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RF0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84A9D8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-May-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74772A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E0C9333" w14:textId="77777777" w:rsidR="00405263" w:rsidRPr="00405263" w:rsidRDefault="00405263" w:rsidP="00405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77D8A2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bb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BE6ECF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ADB844" w14:textId="77777777" w:rsidR="00405263" w:rsidRPr="00405263" w:rsidRDefault="00405263" w:rsidP="00405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05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ive on 4/09/19</w:t>
            </w:r>
          </w:p>
        </w:tc>
      </w:tr>
    </w:tbl>
    <w:p w14:paraId="6C73F252" w14:textId="441E4260" w:rsidR="00BC037D" w:rsidRPr="00170CB3" w:rsidRDefault="00BC037D" w:rsidP="00F96D92">
      <w:pPr>
        <w:tabs>
          <w:tab w:val="left" w:pos="1239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70CB3">
        <w:rPr>
          <w:rFonts w:ascii="Times New Roman" w:hAnsi="Times New Roman" w:cs="Times New Roman"/>
          <w:sz w:val="24"/>
          <w:szCs w:val="24"/>
        </w:rPr>
        <w:t>*</w:t>
      </w:r>
      <w:r w:rsidR="00F96D92" w:rsidRPr="00170CB3">
        <w:rPr>
          <w:rFonts w:ascii="Times New Roman" w:hAnsi="Times New Roman" w:cs="Times New Roman"/>
          <w:sz w:val="24"/>
          <w:szCs w:val="24"/>
        </w:rPr>
        <w:t xml:space="preserve"> from: </w:t>
      </w:r>
      <w:r w:rsidRPr="00170CB3">
        <w:rPr>
          <w:rFonts w:ascii="Times New Roman" w:hAnsi="Times New Roman" w:cs="Times New Roman"/>
          <w:sz w:val="24"/>
          <w:szCs w:val="24"/>
          <w:lang w:val="en-US"/>
        </w:rPr>
        <w:t xml:space="preserve">Jones E, </w:t>
      </w:r>
      <w:proofErr w:type="spellStart"/>
      <w:r w:rsidRPr="00170CB3">
        <w:rPr>
          <w:rFonts w:ascii="Times New Roman" w:hAnsi="Times New Roman" w:cs="Times New Roman"/>
          <w:sz w:val="24"/>
          <w:szCs w:val="24"/>
          <w:lang w:val="en-US"/>
        </w:rPr>
        <w:t>Coman</w:t>
      </w:r>
      <w:proofErr w:type="spellEnd"/>
      <w:r w:rsidRPr="00170CB3">
        <w:rPr>
          <w:rFonts w:ascii="Times New Roman" w:hAnsi="Times New Roman" w:cs="Times New Roman"/>
          <w:sz w:val="24"/>
          <w:szCs w:val="24"/>
          <w:lang w:val="en-US"/>
        </w:rPr>
        <w:t xml:space="preserve"> BJ. Ecology of the feral cat, Felis </w:t>
      </w:r>
      <w:proofErr w:type="spellStart"/>
      <w:r w:rsidRPr="00170CB3">
        <w:rPr>
          <w:rFonts w:ascii="Times New Roman" w:hAnsi="Times New Roman" w:cs="Times New Roman"/>
          <w:sz w:val="24"/>
          <w:szCs w:val="24"/>
          <w:lang w:val="en-US"/>
        </w:rPr>
        <w:t>catus</w:t>
      </w:r>
      <w:proofErr w:type="spellEnd"/>
      <w:r w:rsidRPr="00170CB3">
        <w:rPr>
          <w:rFonts w:ascii="Times New Roman" w:hAnsi="Times New Roman" w:cs="Times New Roman"/>
          <w:sz w:val="24"/>
          <w:szCs w:val="24"/>
          <w:lang w:val="en-US"/>
        </w:rPr>
        <w:t xml:space="preserve"> (L.), in south-eastern Australia II. Reproduction. Wildlife Research. 1982;9(1): 111-119. </w:t>
      </w:r>
      <w:r w:rsidR="00F96D92" w:rsidRPr="00170CB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96D92" w:rsidRPr="00170CB3">
        <w:rPr>
          <w:rFonts w:ascii="Times New Roman" w:hAnsi="Times New Roman" w:cs="Times New Roman"/>
          <w:sz w:val="24"/>
          <w:szCs w:val="24"/>
        </w:rPr>
        <w:t>adults: males &gt;3.5 kg and females &gt;2.4 kg; sub-adults: males 2.2-3.5 kg and females 1.9-2.4 kg; juveniles: males &lt;2.2 kg and females &lt;1.9 kg)</w:t>
      </w:r>
    </w:p>
    <w:sectPr w:rsidR="00BC037D" w:rsidRPr="00170CB3" w:rsidSect="00BC03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37D"/>
    <w:rsid w:val="00170CB3"/>
    <w:rsid w:val="00405263"/>
    <w:rsid w:val="004E4BCA"/>
    <w:rsid w:val="006C6E04"/>
    <w:rsid w:val="00813217"/>
    <w:rsid w:val="00BC037D"/>
    <w:rsid w:val="00F96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65289"/>
  <w15:chartTrackingRefBased/>
  <w15:docId w15:val="{400CD9EE-1F42-490D-9032-452282B35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BC037D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BC037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F96D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752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6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40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Gibson</dc:creator>
  <cp:keywords/>
  <dc:description/>
  <cp:lastModifiedBy>SATHISH</cp:lastModifiedBy>
  <cp:revision>3</cp:revision>
  <dcterms:created xsi:type="dcterms:W3CDTF">2021-04-29T04:49:00Z</dcterms:created>
  <dcterms:modified xsi:type="dcterms:W3CDTF">2021-04-30T12:55:00Z</dcterms:modified>
</cp:coreProperties>
</file>